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78D8D" w14:textId="77777777" w:rsidR="00447838" w:rsidRPr="00EF34C7" w:rsidRDefault="005B783A" w:rsidP="00447838">
      <w:pPr>
        <w:tabs>
          <w:tab w:val="left" w:pos="8647"/>
        </w:tabs>
        <w:spacing w:after="0" w:line="360" w:lineRule="auto"/>
        <w:ind w:firstLine="142"/>
        <w:jc w:val="both"/>
        <w:rPr>
          <w:b/>
          <w:sz w:val="24"/>
          <w:szCs w:val="24"/>
        </w:rPr>
      </w:pPr>
      <w:r w:rsidRPr="005B783A">
        <w:rPr>
          <w:b/>
          <w:sz w:val="24"/>
          <w:szCs w:val="24"/>
        </w:rPr>
        <w:t>S2 Text. Age influence in filter by planar orientation (upright versus inverted) conditions.</w:t>
      </w:r>
    </w:p>
    <w:p w14:paraId="63FE3EED" w14:textId="77777777" w:rsidR="00447838" w:rsidRPr="00846685" w:rsidRDefault="00447838" w:rsidP="00447838">
      <w:pPr>
        <w:pStyle w:val="Paragraphedeliste"/>
        <w:tabs>
          <w:tab w:val="left" w:pos="8931"/>
        </w:tabs>
        <w:spacing w:after="0" w:line="480" w:lineRule="auto"/>
        <w:ind w:left="0" w:firstLine="284"/>
        <w:jc w:val="both"/>
        <w:rPr>
          <w:i/>
        </w:rPr>
      </w:pPr>
      <w:r w:rsidRPr="00846685">
        <w:rPr>
          <w:i/>
        </w:rPr>
        <w:t>GLM analysis of upright and inverted RT</w:t>
      </w:r>
    </w:p>
    <w:p w14:paraId="2BC0E8BC" w14:textId="028CB85C" w:rsidR="00447838" w:rsidRPr="00846685" w:rsidRDefault="00447838" w:rsidP="00447838">
      <w:pPr>
        <w:pStyle w:val="Paragraphedeliste"/>
        <w:tabs>
          <w:tab w:val="left" w:pos="8931"/>
        </w:tabs>
        <w:spacing w:after="0" w:line="480" w:lineRule="auto"/>
        <w:ind w:left="0" w:firstLine="284"/>
        <w:jc w:val="both"/>
      </w:pPr>
      <w:r w:rsidRPr="00846685">
        <w:t>Individual correct RT were submitted to a GLM analysis with Planar Orientation (upright versus inverted) and Filter type (</w:t>
      </w:r>
      <w:ins w:id="0" w:author="goffaux" w:date="2015-08-04T15:08:00Z">
        <w:r w:rsidR="00F5332D">
          <w:rPr>
            <w:color w:val="FF0000"/>
          </w:rPr>
          <w:t xml:space="preserve">HV, </w:t>
        </w:r>
      </w:ins>
      <w:r w:rsidRPr="00846685">
        <w:t>H and V) as categorical within-subject predictors and age (log of age in months) as a continuous between-subject predictor. GLM revealed main effects of planar orientation (</w:t>
      </w:r>
      <w:proofErr w:type="gramStart"/>
      <w:r w:rsidRPr="00846685">
        <w:t>F(</w:t>
      </w:r>
      <w:proofErr w:type="gramEnd"/>
      <w:r w:rsidRPr="00846685">
        <w:t>1,280)=14.</w:t>
      </w:r>
      <w:del w:id="1" w:author="goffaux" w:date="2015-08-04T15:09:00Z">
        <w:r w:rsidRPr="00846685" w:rsidDel="00F5332D">
          <w:delText>7</w:delText>
        </w:r>
      </w:del>
      <w:ins w:id="2" w:author="goffaux" w:date="2015-08-04T15:09:00Z">
        <w:r w:rsidR="00F5332D">
          <w:t>2</w:t>
        </w:r>
      </w:ins>
      <w:r w:rsidRPr="00846685">
        <w:t>, p&lt; .00</w:t>
      </w:r>
      <w:ins w:id="3" w:author="goffaux" w:date="2015-08-04T15:09:00Z">
        <w:r w:rsidR="00F5332D">
          <w:t>0</w:t>
        </w:r>
      </w:ins>
      <w:del w:id="4" w:author="goffaux" w:date="2015-08-04T15:09:00Z">
        <w:r w:rsidRPr="00846685" w:rsidDel="00F5332D">
          <w:delText>1</w:delText>
        </w:r>
      </w:del>
      <w:ins w:id="5" w:author="goffaux" w:date="2015-08-04T15:09:00Z">
        <w:r w:rsidR="00F5332D">
          <w:t>2</w:t>
        </w:r>
      </w:ins>
      <w:r w:rsidRPr="00846685">
        <w:t>, η</w:t>
      </w:r>
      <w:r w:rsidRPr="00846685">
        <w:rPr>
          <w:vertAlign w:val="superscript"/>
        </w:rPr>
        <w:t>2</w:t>
      </w:r>
      <w:r w:rsidRPr="00846685">
        <w:t xml:space="preserve">= </w:t>
      </w:r>
      <w:r>
        <w:t>.</w:t>
      </w:r>
      <w:r w:rsidR="00D50001">
        <w:t>0</w:t>
      </w:r>
      <w:bookmarkStart w:id="6" w:name="_GoBack"/>
      <w:r w:rsidR="00D50001">
        <w:t>018</w:t>
      </w:r>
      <w:bookmarkEnd w:id="6"/>
      <w:r w:rsidRPr="00846685">
        <w:t>) and a significant interaction between planar orientation and age (</w:t>
      </w:r>
      <w:proofErr w:type="gramStart"/>
      <w:r w:rsidRPr="00846685">
        <w:t>F(</w:t>
      </w:r>
      <w:proofErr w:type="gramEnd"/>
      <w:r w:rsidRPr="00846685">
        <w:t>1,280)=22.5, p&lt; .00001, η</w:t>
      </w:r>
      <w:r w:rsidRPr="00846685">
        <w:rPr>
          <w:vertAlign w:val="superscript"/>
        </w:rPr>
        <w:t>2</w:t>
      </w:r>
      <w:r w:rsidRPr="00846685">
        <w:t xml:space="preserve">= </w:t>
      </w:r>
      <w:r>
        <w:t>.</w:t>
      </w:r>
      <w:r w:rsidR="00D50001">
        <w:t>0016</w:t>
      </w:r>
      <w:r w:rsidRPr="00846685">
        <w:t xml:space="preserve">). The triple interaction between planar orientation, filter type and age was </w:t>
      </w:r>
      <w:r w:rsidR="00D50001">
        <w:t>significant</w:t>
      </w:r>
      <w:r w:rsidR="00D50001" w:rsidRPr="00846685">
        <w:t xml:space="preserve"> </w:t>
      </w:r>
      <w:r w:rsidRPr="00846685">
        <w:t>(</w:t>
      </w:r>
      <w:proofErr w:type="gramStart"/>
      <w:r w:rsidRPr="00846685">
        <w:t>F(</w:t>
      </w:r>
      <w:proofErr w:type="gramEnd"/>
      <w:r w:rsidRPr="00846685">
        <w:t>1,280)=4, p&lt; .05, η</w:t>
      </w:r>
      <w:r w:rsidRPr="00846685">
        <w:rPr>
          <w:vertAlign w:val="superscript"/>
        </w:rPr>
        <w:t>2</w:t>
      </w:r>
      <w:r w:rsidRPr="00846685">
        <w:t xml:space="preserve">= </w:t>
      </w:r>
      <w:r>
        <w:t>.0005</w:t>
      </w:r>
      <w:r w:rsidRPr="00846685">
        <w:t>).</w:t>
      </w:r>
    </w:p>
    <w:p w14:paraId="22AD3796" w14:textId="2B7CC3D2" w:rsidR="00447838" w:rsidRPr="00846685" w:rsidRDefault="00447838" w:rsidP="00447838">
      <w:pPr>
        <w:pStyle w:val="Paragraphedeliste"/>
        <w:tabs>
          <w:tab w:val="left" w:pos="8931"/>
        </w:tabs>
        <w:spacing w:after="0" w:line="480" w:lineRule="auto"/>
        <w:ind w:left="0" w:firstLine="284"/>
        <w:jc w:val="both"/>
      </w:pPr>
      <w:r>
        <w:t>We explored the triple interaction further by running separate GLM analyses per Filter type. When faces were horizontally-filtered (i.e., H condition), the main effect of Planar orientation was significant (</w:t>
      </w:r>
      <w:proofErr w:type="gramStart"/>
      <w:r>
        <w:t>F(</w:t>
      </w:r>
      <w:proofErr w:type="gramEnd"/>
      <w:r>
        <w:t xml:space="preserve">1,280)= 7, p&lt; .009, </w:t>
      </w:r>
      <w:r w:rsidRPr="00BB3DCF">
        <w:t>η</w:t>
      </w:r>
      <w:r w:rsidRPr="00BB3DCF">
        <w:rPr>
          <w:vertAlign w:val="superscript"/>
        </w:rPr>
        <w:t>2</w:t>
      </w:r>
      <w:r w:rsidRPr="00BB3DCF">
        <w:t>=</w:t>
      </w:r>
      <w:r>
        <w:t xml:space="preserve"> .0012) and was qualified by a significant interaction with age (F(1,280)= 19.3, p&lt; .0001, </w:t>
      </w:r>
      <w:r w:rsidRPr="00BB3DCF">
        <w:t>η</w:t>
      </w:r>
      <w:r w:rsidRPr="00BB3DCF">
        <w:rPr>
          <w:vertAlign w:val="superscript"/>
        </w:rPr>
        <w:t>2</w:t>
      </w:r>
      <w:r w:rsidRPr="00BB3DCF">
        <w:t>=</w:t>
      </w:r>
      <w:r>
        <w:t xml:space="preserve"> .003). When faces contained both horizontal and vertical information (i.e., HV condition), the main effect of age and its interaction with Planar Orientation were significant (</w:t>
      </w:r>
      <w:proofErr w:type="gramStart"/>
      <w:r>
        <w:t>F(</w:t>
      </w:r>
      <w:proofErr w:type="gramEnd"/>
      <w:r>
        <w:t xml:space="preserve">1,280)= 5.9, p&lt; .016, </w:t>
      </w:r>
      <w:r w:rsidRPr="00BB3DCF">
        <w:t>η</w:t>
      </w:r>
      <w:r w:rsidRPr="00BB3DCF">
        <w:rPr>
          <w:vertAlign w:val="superscript"/>
        </w:rPr>
        <w:t>2</w:t>
      </w:r>
      <w:r w:rsidRPr="00BB3DCF">
        <w:t>=</w:t>
      </w:r>
      <w:r>
        <w:t xml:space="preserve"> .01 and F(1,280)= 10.2, p&lt; .0016, </w:t>
      </w:r>
      <w:r w:rsidRPr="00BB3DCF">
        <w:t>η</w:t>
      </w:r>
      <w:r w:rsidRPr="00BB3DCF">
        <w:rPr>
          <w:vertAlign w:val="superscript"/>
        </w:rPr>
        <w:t>2</w:t>
      </w:r>
      <w:r w:rsidRPr="00BB3DCF">
        <w:t>=</w:t>
      </w:r>
      <w:r>
        <w:t xml:space="preserve"> .002, respectively). In contrast, there was no significant </w:t>
      </w:r>
      <w:r w:rsidR="00207ECB">
        <w:t xml:space="preserve">main </w:t>
      </w:r>
      <w:r>
        <w:t xml:space="preserve">effect </w:t>
      </w:r>
      <w:r w:rsidR="009C5EA4">
        <w:t>n</w:t>
      </w:r>
      <w:r>
        <w:t xml:space="preserve">or interaction on correct RT when faces were vertically-filtered (Fs&lt; 3, </w:t>
      </w:r>
      <w:proofErr w:type="spellStart"/>
      <w:r>
        <w:t>ps</w:t>
      </w:r>
      <w:proofErr w:type="spellEnd"/>
      <w:r>
        <w:t xml:space="preserve">&gt; .08, </w:t>
      </w:r>
      <w:r w:rsidRPr="00BB3DCF">
        <w:t>η</w:t>
      </w:r>
      <w:r w:rsidRPr="00BB3DCF">
        <w:rPr>
          <w:vertAlign w:val="superscript"/>
        </w:rPr>
        <w:t>2</w:t>
      </w:r>
      <w:r>
        <w:t xml:space="preserve">&lt; .004). </w:t>
      </w:r>
    </w:p>
    <w:p w14:paraId="6A3A2D50" w14:textId="77777777" w:rsidR="00447838" w:rsidRPr="00846685" w:rsidRDefault="00447838" w:rsidP="00447838">
      <w:pPr>
        <w:pStyle w:val="Paragraphedeliste"/>
        <w:tabs>
          <w:tab w:val="left" w:pos="8931"/>
        </w:tabs>
        <w:spacing w:after="0" w:line="480" w:lineRule="auto"/>
        <w:ind w:left="0" w:firstLine="284"/>
        <w:jc w:val="both"/>
      </w:pPr>
    </w:p>
    <w:p w14:paraId="54E93C44" w14:textId="77777777" w:rsidR="00447838" w:rsidRPr="00EF34C7" w:rsidRDefault="00447838" w:rsidP="00447838">
      <w:pPr>
        <w:pStyle w:val="Paragraphedeliste"/>
        <w:tabs>
          <w:tab w:val="left" w:pos="8931"/>
        </w:tabs>
        <w:spacing w:after="0" w:line="480" w:lineRule="auto"/>
        <w:ind w:left="0" w:firstLine="284"/>
        <w:jc w:val="both"/>
        <w:rPr>
          <w:i/>
        </w:rPr>
      </w:pPr>
      <w:r w:rsidRPr="00EF34C7">
        <w:rPr>
          <w:i/>
        </w:rPr>
        <w:t>Partial correlation analyses of upright face-specific processing</w:t>
      </w:r>
    </w:p>
    <w:p w14:paraId="12B9CD41" w14:textId="77777777" w:rsidR="00447838" w:rsidRPr="00EF34C7" w:rsidRDefault="00447838" w:rsidP="00447838">
      <w:pPr>
        <w:tabs>
          <w:tab w:val="left" w:pos="8931"/>
        </w:tabs>
        <w:spacing w:after="0" w:line="480" w:lineRule="auto"/>
        <w:ind w:firstLine="284"/>
        <w:jc w:val="both"/>
      </w:pPr>
      <w:r w:rsidRPr="00EF34C7">
        <w:t xml:space="preserve">We ran two-tailed Pearson partial correlation analyses to capture the linear function relating age </w:t>
      </w:r>
      <w:r w:rsidRPr="00846685">
        <w:t>to</w:t>
      </w:r>
      <w:r w:rsidRPr="00EF34C7">
        <w:t xml:space="preserve"> face-specific processing in HV, H and V orientation bands. We evaluated the relationship between age </w:t>
      </w:r>
      <w:r w:rsidRPr="00846685">
        <w:t xml:space="preserve">(log-transform of age expressed in months) </w:t>
      </w:r>
      <w:r w:rsidRPr="00EF34C7">
        <w:t xml:space="preserve">and upright performance whilst removing variance associated with inverted performance in each filter condition separately. This analysis highlights the development of face-specific processes selectively engaged for upright faces when the variance due to general, cognitive mechanisms engaged for inverted faces is removed. </w:t>
      </w:r>
    </w:p>
    <w:p w14:paraId="7D03F433" w14:textId="77777777" w:rsidR="00447838" w:rsidRPr="002D0212" w:rsidRDefault="00447838" w:rsidP="00447838">
      <w:pPr>
        <w:tabs>
          <w:tab w:val="left" w:pos="8931"/>
        </w:tabs>
        <w:spacing w:after="0" w:line="480" w:lineRule="auto"/>
        <w:ind w:firstLine="284"/>
        <w:jc w:val="both"/>
        <w:rPr>
          <w:b/>
        </w:rPr>
      </w:pPr>
      <w:r w:rsidRPr="00437C78">
        <w:t>Upright performance in HV and H conditions correlated significantly with age when the respective inverted performance was controlled for (HV: r= -0.24, 95% CI</w:t>
      </w:r>
      <w:proofErr w:type="gramStart"/>
      <w:r w:rsidRPr="00437C78">
        <w:t>=[</w:t>
      </w:r>
      <w:proofErr w:type="gramEnd"/>
      <w:r w:rsidRPr="00437C78">
        <w:t xml:space="preserve">-0.36 -0.12], p&lt; .0001; H: r= -0.27, 95% CI=[-0.39 -0.15], p&lt; .0001). Correlation coefficients were negative as upright RT got faster as a function </w:t>
      </w:r>
      <w:r w:rsidRPr="00437C78">
        <w:lastRenderedPageBreak/>
        <w:t>of age. The correlation coefficient in the V condition (r= -0.12, CI</w:t>
      </w:r>
      <w:proofErr w:type="gramStart"/>
      <w:r w:rsidRPr="00437C78">
        <w:t>=[</w:t>
      </w:r>
      <w:proofErr w:type="gramEnd"/>
      <w:r w:rsidRPr="00437C78">
        <w:t xml:space="preserve">-0.24 0.004], p= .05) covered 0 and was marginally smaller than the correlation coefficients estimated in H condition (p= .055, </w:t>
      </w:r>
      <w:proofErr w:type="spellStart"/>
      <w:r w:rsidRPr="00437C78">
        <w:t>Steiger</w:t>
      </w:r>
      <w:proofErr w:type="spellEnd"/>
      <w:r w:rsidRPr="00437C78">
        <w:t>, 1980). This confirms GLM results that the evolution of face-specific processing as a function of age was most robust in the former than the latter case.</w:t>
      </w:r>
    </w:p>
    <w:p w14:paraId="1BBC5492" w14:textId="77777777" w:rsidR="00447838" w:rsidRPr="00EF34C7" w:rsidRDefault="00447838" w:rsidP="00447838">
      <w:pPr>
        <w:tabs>
          <w:tab w:val="left" w:pos="8931"/>
        </w:tabs>
        <w:spacing w:after="0" w:line="480" w:lineRule="auto"/>
        <w:ind w:firstLine="284"/>
        <w:jc w:val="both"/>
      </w:pPr>
    </w:p>
    <w:p w14:paraId="23052B40" w14:textId="77777777" w:rsidR="0063778B" w:rsidRDefault="0063778B"/>
    <w:sectPr w:rsidR="0063778B" w:rsidSect="00FA0BFF">
      <w:footerReference w:type="default" r:id="rId6"/>
      <w:pgSz w:w="11907" w:h="16839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FD794" w14:textId="77777777" w:rsidR="00630B77" w:rsidRDefault="00630B77">
      <w:pPr>
        <w:spacing w:after="0" w:line="240" w:lineRule="auto"/>
      </w:pPr>
      <w:r>
        <w:separator/>
      </w:r>
    </w:p>
  </w:endnote>
  <w:endnote w:type="continuationSeparator" w:id="0">
    <w:p w14:paraId="6ADE2186" w14:textId="77777777" w:rsidR="00630B77" w:rsidRDefault="00630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8688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C6E7B" w14:textId="77777777" w:rsidR="00354212" w:rsidRDefault="00447838">
        <w:pPr>
          <w:pStyle w:val="Pieddepag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332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C73D79" w14:textId="77777777" w:rsidR="00354212" w:rsidRDefault="00630B7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7935A1" w14:textId="77777777" w:rsidR="00630B77" w:rsidRDefault="00630B77">
      <w:pPr>
        <w:spacing w:after="0" w:line="240" w:lineRule="auto"/>
      </w:pPr>
      <w:r>
        <w:separator/>
      </w:r>
    </w:p>
  </w:footnote>
  <w:footnote w:type="continuationSeparator" w:id="0">
    <w:p w14:paraId="2FCE324A" w14:textId="77777777" w:rsidR="00630B77" w:rsidRDefault="00630B7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offaux">
    <w15:presenceInfo w15:providerId="None" w15:userId="goffau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838"/>
    <w:rsid w:val="00186EBA"/>
    <w:rsid w:val="001A5E01"/>
    <w:rsid w:val="00207ECB"/>
    <w:rsid w:val="00247907"/>
    <w:rsid w:val="00447838"/>
    <w:rsid w:val="005B783A"/>
    <w:rsid w:val="005C7E00"/>
    <w:rsid w:val="005D36CF"/>
    <w:rsid w:val="00630B77"/>
    <w:rsid w:val="0063778B"/>
    <w:rsid w:val="00867A61"/>
    <w:rsid w:val="009C5EA4"/>
    <w:rsid w:val="00C92790"/>
    <w:rsid w:val="00D50001"/>
    <w:rsid w:val="00F5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D5CE0"/>
  <w15:chartTrackingRefBased/>
  <w15:docId w15:val="{AB8DDC8F-FC21-487A-95B6-A8134B5F5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838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47838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4478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7838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447838"/>
  </w:style>
  <w:style w:type="character" w:styleId="Marquedecommentaire">
    <w:name w:val="annotation reference"/>
    <w:basedOn w:val="Policepardfaut"/>
    <w:uiPriority w:val="99"/>
    <w:semiHidden/>
    <w:unhideWhenUsed/>
    <w:rsid w:val="00207E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07EC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07ECB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07EC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07ECB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7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7EC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15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2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ffaux</dc:creator>
  <cp:keywords/>
  <dc:description/>
  <cp:lastModifiedBy>goffaux</cp:lastModifiedBy>
  <cp:revision>3</cp:revision>
  <dcterms:created xsi:type="dcterms:W3CDTF">2015-06-24T15:26:00Z</dcterms:created>
  <dcterms:modified xsi:type="dcterms:W3CDTF">2015-08-04T13:09:00Z</dcterms:modified>
</cp:coreProperties>
</file>